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CD36C" w14:textId="77777777" w:rsidR="00D05603" w:rsidRDefault="00951822">
      <w:pPr>
        <w:rPr>
          <w:b/>
          <w:bCs/>
        </w:rPr>
      </w:pPr>
      <w:r>
        <w:rPr>
          <w:b/>
          <w:bCs/>
        </w:rPr>
        <w:t>SUPPLEMENTARY</w:t>
      </w:r>
    </w:p>
    <w:p w14:paraId="7057D9A8" w14:textId="77777777" w:rsidR="00D05603" w:rsidRDefault="00D05603">
      <w:pPr>
        <w:rPr>
          <w:b/>
          <w:bCs/>
        </w:rPr>
      </w:pPr>
    </w:p>
    <w:p w14:paraId="7545F2F2" w14:textId="77777777" w:rsidR="00D05603" w:rsidRDefault="00951822">
      <w:r>
        <w:rPr>
          <w:b/>
          <w:bCs/>
        </w:rPr>
        <w:t>Table S1</w:t>
      </w:r>
      <w:r>
        <w:t>: Age-stratified predicted means at baseline and 3 months, and mean predicted differences (95% CI) for study outcomes.</w:t>
      </w:r>
    </w:p>
    <w:tbl>
      <w:tblPr>
        <w:tblStyle w:val="a5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53"/>
        <w:gridCol w:w="1014"/>
        <w:gridCol w:w="1002"/>
        <w:gridCol w:w="1037"/>
        <w:gridCol w:w="1741"/>
        <w:gridCol w:w="1683"/>
        <w:gridCol w:w="795"/>
      </w:tblGrid>
      <w:tr w:rsidR="00D05603" w:rsidRPr="0058497C" w14:paraId="27F0FA5A" w14:textId="77777777">
        <w:trPr>
          <w:trHeight w:val="1120"/>
        </w:trPr>
        <w:tc>
          <w:tcPr>
            <w:tcW w:w="175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623EE" w14:textId="77777777" w:rsidR="00D05603" w:rsidRPr="0058497C" w:rsidRDefault="00951822">
            <w:r w:rsidRPr="0058497C">
              <w:rPr>
                <w:b/>
                <w:bCs/>
              </w:rPr>
              <w:t>Outcome</w:t>
            </w:r>
          </w:p>
        </w:tc>
        <w:tc>
          <w:tcPr>
            <w:tcW w:w="1014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1D183D" w14:textId="77777777" w:rsidR="00D05603" w:rsidRPr="0058497C" w:rsidRDefault="00951822">
            <w:r w:rsidRPr="0058497C">
              <w:rPr>
                <w:b/>
                <w:bCs/>
              </w:rPr>
              <w:t>Arm</w:t>
            </w:r>
          </w:p>
        </w:tc>
        <w:tc>
          <w:tcPr>
            <w:tcW w:w="100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7872B" w14:textId="77777777" w:rsidR="00D05603" w:rsidRPr="0058497C" w:rsidRDefault="00951822">
            <w:pPr>
              <w:jc w:val="center"/>
            </w:pPr>
            <w:r w:rsidRPr="0058497C">
              <w:rPr>
                <w:b/>
                <w:bCs/>
              </w:rPr>
              <w:t>Predicted mean Baseline</w:t>
            </w:r>
          </w:p>
        </w:tc>
        <w:tc>
          <w:tcPr>
            <w:tcW w:w="1037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96080" w14:textId="77777777" w:rsidR="00D05603" w:rsidRPr="0058497C" w:rsidRDefault="00951822">
            <w:pPr>
              <w:jc w:val="center"/>
            </w:pPr>
            <w:r w:rsidRPr="0058497C">
              <w:rPr>
                <w:b/>
                <w:bCs/>
              </w:rPr>
              <w:t>Predicted mean 3 months</w:t>
            </w:r>
          </w:p>
        </w:tc>
        <w:tc>
          <w:tcPr>
            <w:tcW w:w="174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07ED35" w14:textId="77777777" w:rsidR="00D05603" w:rsidRPr="0058497C" w:rsidRDefault="00951822">
            <w:pPr>
              <w:jc w:val="center"/>
            </w:pPr>
            <w:r w:rsidRPr="0058497C">
              <w:rPr>
                <w:b/>
                <w:bCs/>
              </w:rPr>
              <w:t>Within-arm change (95% CI)</w:t>
            </w:r>
          </w:p>
        </w:tc>
        <w:tc>
          <w:tcPr>
            <w:tcW w:w="1682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3FADF" w14:textId="77777777" w:rsidR="00D05603" w:rsidRPr="0058497C" w:rsidRDefault="00951822">
            <w:pPr>
              <w:jc w:val="center"/>
              <w:rPr>
                <w:vertAlign w:val="superscript"/>
              </w:rPr>
            </w:pPr>
            <w:proofErr w:type="spellStart"/>
            <w:r w:rsidRPr="0058497C">
              <w:rPr>
                <w:b/>
                <w:bCs/>
              </w:rPr>
              <w:t>DiD</w:t>
            </w:r>
            <w:proofErr w:type="spellEnd"/>
            <w:r w:rsidRPr="0058497C">
              <w:rPr>
                <w:b/>
                <w:bCs/>
              </w:rPr>
              <w:t xml:space="preserve"> (95% </w:t>
            </w:r>
            <w:proofErr w:type="gramStart"/>
            <w:r w:rsidRPr="0058497C">
              <w:rPr>
                <w:b/>
                <w:bCs/>
              </w:rPr>
              <w:t>CI)</w:t>
            </w:r>
            <w:r w:rsidRPr="0058497C">
              <w:rPr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7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5C1727" w14:textId="77777777" w:rsidR="00D05603" w:rsidRPr="0058497C" w:rsidRDefault="00951822">
            <w:pPr>
              <w:jc w:val="center"/>
            </w:pPr>
            <w:r w:rsidRPr="0058497C">
              <w:rPr>
                <w:b/>
                <w:bCs/>
              </w:rPr>
              <w:t>p-value</w:t>
            </w:r>
          </w:p>
        </w:tc>
      </w:tr>
      <w:tr w:rsidR="00D05603" w:rsidRPr="0058497C" w14:paraId="00F41F07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11799" w14:textId="77777777" w:rsidR="00D05603" w:rsidRPr="0058497C" w:rsidRDefault="00951822">
            <w:r w:rsidRPr="0058497C">
              <w:rPr>
                <w:b/>
                <w:bCs/>
              </w:rPr>
              <w:t>AGE 18–24 YEAR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33EAC" w14:textId="77777777" w:rsidR="00D05603" w:rsidRPr="0058497C" w:rsidRDefault="00D05603"/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780A27" w14:textId="77777777" w:rsidR="00D05603" w:rsidRPr="0058497C" w:rsidRDefault="00D05603">
            <w:pPr>
              <w:jc w:val="center"/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2A4074" w14:textId="77777777" w:rsidR="00D05603" w:rsidRPr="0058497C" w:rsidRDefault="00D05603">
            <w:pPr>
              <w:jc w:val="center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F76427" w14:textId="77777777" w:rsidR="00D05603" w:rsidRPr="0058497C" w:rsidRDefault="00D05603">
            <w:pPr>
              <w:jc w:val="center"/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A06FC" w14:textId="77777777" w:rsidR="00D05603" w:rsidRPr="0058497C" w:rsidRDefault="00D05603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7AAAB7" w14:textId="77777777" w:rsidR="00D05603" w:rsidRPr="0058497C" w:rsidRDefault="00D05603">
            <w:pPr>
              <w:jc w:val="center"/>
            </w:pPr>
          </w:p>
        </w:tc>
      </w:tr>
      <w:tr w:rsidR="00D05603" w:rsidRPr="0058497C" w14:paraId="37737FD2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56FC47" w14:textId="77777777" w:rsidR="00D05603" w:rsidRPr="0058497C" w:rsidRDefault="00951822">
            <w:r w:rsidRPr="0058497C">
              <w:rPr>
                <w:b/>
                <w:bCs/>
              </w:rPr>
              <w:t>Binge drinking day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8F422" w14:textId="77777777" w:rsidR="00D05603" w:rsidRPr="0058497C" w:rsidRDefault="00951822">
            <w:r w:rsidRPr="0058497C">
              <w:t>Usual ca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5A6E25" w14:textId="77777777" w:rsidR="00D05603" w:rsidRPr="0058497C" w:rsidRDefault="00951822">
            <w:pPr>
              <w:jc w:val="center"/>
            </w:pPr>
            <w:r w:rsidRPr="0058497C">
              <w:t>1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03C99" w14:textId="77777777" w:rsidR="00D05603" w:rsidRPr="0058497C" w:rsidRDefault="00951822">
            <w:pPr>
              <w:jc w:val="center"/>
            </w:pPr>
            <w:r w:rsidRPr="0058497C">
              <w:t>0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18FCA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0.9 (−2.5, 0.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D5FE38" w14:textId="77777777" w:rsidR="00D05603" w:rsidRPr="0058497C" w:rsidRDefault="00D05603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668E8" w14:textId="77777777" w:rsidR="00D05603" w:rsidRPr="0058497C" w:rsidRDefault="00D05603">
            <w:pPr>
              <w:jc w:val="center"/>
            </w:pPr>
          </w:p>
        </w:tc>
      </w:tr>
      <w:tr w:rsidR="00D05603" w:rsidRPr="0058497C" w14:paraId="004D7478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FB7893" w14:textId="77777777" w:rsidR="00D05603" w:rsidRPr="0058497C" w:rsidRDefault="00D05603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D7EB7" w14:textId="77777777" w:rsidR="00D05603" w:rsidRPr="0058497C" w:rsidRDefault="00951822">
            <w:r w:rsidRPr="0058497C">
              <w:t>Interven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2E7C2" w14:textId="77777777" w:rsidR="00D05603" w:rsidRPr="0058497C" w:rsidRDefault="00951822">
            <w:pPr>
              <w:jc w:val="center"/>
            </w:pPr>
            <w:r w:rsidRPr="0058497C">
              <w:t>2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1B692" w14:textId="77777777" w:rsidR="00D05603" w:rsidRPr="0058497C" w:rsidRDefault="00951822">
            <w:pPr>
              <w:jc w:val="center"/>
            </w:pPr>
            <w:r w:rsidRPr="0058497C">
              <w:t>0.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45E89D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2.2 (−3.3, −1.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F9A655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1.4 (−3.3, 0.6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EAF72" w14:textId="77777777" w:rsidR="00D05603" w:rsidRPr="0058497C" w:rsidRDefault="00951822">
            <w:pPr>
              <w:jc w:val="center"/>
              <w:rPr>
                <w:vertAlign w:val="superscript"/>
              </w:rPr>
            </w:pPr>
            <w:r w:rsidRPr="0058497C">
              <w:t>0.17</w:t>
            </w:r>
            <w:r w:rsidRPr="0058497C">
              <w:rPr>
                <w:vertAlign w:val="superscript"/>
              </w:rPr>
              <w:t>b</w:t>
            </w:r>
          </w:p>
        </w:tc>
      </w:tr>
      <w:tr w:rsidR="00D05603" w:rsidRPr="0058497C" w14:paraId="7982DABD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9E115" w14:textId="77777777" w:rsidR="00D05603" w:rsidRPr="0058497C" w:rsidRDefault="00951822">
            <w:r w:rsidRPr="0058497C">
              <w:rPr>
                <w:b/>
                <w:bCs/>
              </w:rPr>
              <w:t>Drinking day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CB306" w14:textId="77777777" w:rsidR="00D05603" w:rsidRPr="0058497C" w:rsidRDefault="00951822">
            <w:r w:rsidRPr="0058497C">
              <w:t>Usual ca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2CF7F2" w14:textId="77777777" w:rsidR="00D05603" w:rsidRPr="0058497C" w:rsidRDefault="00951822">
            <w:pPr>
              <w:jc w:val="center"/>
            </w:pPr>
            <w:r w:rsidRPr="0058497C">
              <w:t>4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0E80A" w14:textId="77777777" w:rsidR="00D05603" w:rsidRPr="0058497C" w:rsidRDefault="00951822">
            <w:pPr>
              <w:jc w:val="center"/>
            </w:pPr>
            <w:r w:rsidRPr="0058497C">
              <w:t>3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29B7A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1.4 (−4.2, 1.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37AFA" w14:textId="77777777" w:rsidR="00D05603" w:rsidRPr="0058497C" w:rsidRDefault="00D05603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A192A0" w14:textId="77777777" w:rsidR="00D05603" w:rsidRPr="0058497C" w:rsidRDefault="00D05603">
            <w:pPr>
              <w:jc w:val="center"/>
            </w:pPr>
          </w:p>
        </w:tc>
      </w:tr>
      <w:tr w:rsidR="00D05603" w:rsidRPr="0058497C" w14:paraId="3F463BD1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E83F7" w14:textId="77777777" w:rsidR="00D05603" w:rsidRPr="0058497C" w:rsidRDefault="00D05603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96595" w14:textId="77777777" w:rsidR="00D05603" w:rsidRPr="0058497C" w:rsidRDefault="00951822">
            <w:r w:rsidRPr="0058497C">
              <w:t>Interven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EAF093" w14:textId="77777777" w:rsidR="00D05603" w:rsidRPr="0058497C" w:rsidRDefault="00951822">
            <w:pPr>
              <w:jc w:val="center"/>
            </w:pPr>
            <w:r w:rsidRPr="0058497C">
              <w:t>6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C2360" w14:textId="77777777" w:rsidR="00D05603" w:rsidRPr="0058497C" w:rsidRDefault="00951822">
            <w:pPr>
              <w:jc w:val="center"/>
            </w:pPr>
            <w:r w:rsidRPr="0058497C">
              <w:t>0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85E9F9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5.4 (−6.6, −4.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DD5F7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4.0 (−7.1, −0.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63CC5" w14:textId="77777777" w:rsidR="00D05603" w:rsidRPr="0058497C" w:rsidRDefault="00951822">
            <w:pPr>
              <w:jc w:val="center"/>
              <w:rPr>
                <w:vertAlign w:val="superscript"/>
              </w:rPr>
            </w:pPr>
            <w:r w:rsidRPr="0058497C">
              <w:t>0.013</w:t>
            </w:r>
            <w:r w:rsidRPr="0058497C">
              <w:rPr>
                <w:vertAlign w:val="superscript"/>
              </w:rPr>
              <w:t>b</w:t>
            </w:r>
          </w:p>
        </w:tc>
      </w:tr>
      <w:tr w:rsidR="00D05603" w:rsidRPr="0058497C" w14:paraId="746C668D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18A22" w14:textId="77777777" w:rsidR="00D05603" w:rsidRPr="0058497C" w:rsidRDefault="00951822">
            <w:r w:rsidRPr="0058497C">
              <w:rPr>
                <w:b/>
                <w:bCs/>
              </w:rPr>
              <w:t>Number of drink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CFF97" w14:textId="77777777" w:rsidR="00D05603" w:rsidRPr="0058497C" w:rsidRDefault="00951822">
            <w:r w:rsidRPr="0058497C">
              <w:t>Usual ca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5F109" w14:textId="77777777" w:rsidR="00D05603" w:rsidRPr="0058497C" w:rsidRDefault="00951822">
            <w:pPr>
              <w:jc w:val="center"/>
            </w:pPr>
            <w:r w:rsidRPr="0058497C">
              <w:t>16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CD46B" w14:textId="77777777" w:rsidR="00D05603" w:rsidRPr="0058497C" w:rsidRDefault="00951822">
            <w:pPr>
              <w:jc w:val="center"/>
            </w:pPr>
            <w:r w:rsidRPr="0058497C">
              <w:t>12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DC0CC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3.7 (−14.9, 7.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BA273B" w14:textId="77777777" w:rsidR="00D05603" w:rsidRPr="0058497C" w:rsidRDefault="00D05603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FC319" w14:textId="77777777" w:rsidR="00D05603" w:rsidRPr="0058497C" w:rsidRDefault="00D05603">
            <w:pPr>
              <w:jc w:val="center"/>
            </w:pPr>
          </w:p>
        </w:tc>
      </w:tr>
      <w:tr w:rsidR="00D05603" w:rsidRPr="0058497C" w14:paraId="7FD7162D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73292" w14:textId="77777777" w:rsidR="00D05603" w:rsidRPr="0058497C" w:rsidRDefault="00D05603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4BF4EA" w14:textId="77777777" w:rsidR="00D05603" w:rsidRPr="0058497C" w:rsidRDefault="00951822">
            <w:r w:rsidRPr="0058497C">
              <w:t>Interven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F81D0" w14:textId="77777777" w:rsidR="00D05603" w:rsidRPr="0058497C" w:rsidRDefault="00951822">
            <w:pPr>
              <w:jc w:val="center"/>
            </w:pPr>
            <w:r w:rsidRPr="0058497C">
              <w:t>35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23C302" w14:textId="77777777" w:rsidR="00D05603" w:rsidRPr="0058497C" w:rsidRDefault="00951822">
            <w:pPr>
              <w:jc w:val="center"/>
            </w:pPr>
            <w:r w:rsidRPr="0058497C">
              <w:t>4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CF147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31.1 (−41.3, −20.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10A8F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27.5 (−42.8, −12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BEDAA7" w14:textId="77777777" w:rsidR="00D05603" w:rsidRPr="0058497C" w:rsidRDefault="00951822">
            <w:pPr>
              <w:jc w:val="center"/>
              <w:rPr>
                <w:vertAlign w:val="superscript"/>
              </w:rPr>
            </w:pPr>
            <w:r w:rsidRPr="0058497C">
              <w:t>&lt;0.001</w:t>
            </w:r>
            <w:r w:rsidRPr="0058497C">
              <w:rPr>
                <w:vertAlign w:val="superscript"/>
              </w:rPr>
              <w:t>b</w:t>
            </w:r>
          </w:p>
        </w:tc>
      </w:tr>
      <w:tr w:rsidR="00D05603" w:rsidRPr="0058497C" w14:paraId="498DC27D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AB08F" w14:textId="77777777" w:rsidR="00D05603" w:rsidRPr="0058497C" w:rsidRDefault="00951822">
            <w:r w:rsidRPr="0058497C">
              <w:rPr>
                <w:b/>
                <w:bCs/>
              </w:rPr>
              <w:t>AUDIT scor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453A9" w14:textId="77777777" w:rsidR="00D05603" w:rsidRPr="0058497C" w:rsidRDefault="00951822">
            <w:r w:rsidRPr="0058497C">
              <w:t>Usual ca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A6205" w14:textId="77777777" w:rsidR="00D05603" w:rsidRPr="0058497C" w:rsidRDefault="00951822">
            <w:pPr>
              <w:jc w:val="center"/>
            </w:pPr>
            <w:r w:rsidRPr="0058497C">
              <w:t>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F3BBF" w14:textId="77777777" w:rsidR="00D05603" w:rsidRPr="0058497C" w:rsidRDefault="00951822">
            <w:pPr>
              <w:jc w:val="center"/>
            </w:pPr>
            <w:r w:rsidRPr="0058497C">
              <w:t>4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3F7BD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8.6 (−11.0, −6.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3D020" w14:textId="77777777" w:rsidR="00D05603" w:rsidRPr="0058497C" w:rsidRDefault="00D05603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41385" w14:textId="77777777" w:rsidR="00D05603" w:rsidRPr="0058497C" w:rsidRDefault="00D05603">
            <w:pPr>
              <w:jc w:val="center"/>
            </w:pPr>
          </w:p>
        </w:tc>
      </w:tr>
      <w:tr w:rsidR="00D05603" w:rsidRPr="0058497C" w14:paraId="581F91BF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6B01E9" w14:textId="77777777" w:rsidR="00D05603" w:rsidRPr="0058497C" w:rsidRDefault="00D05603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532F1" w14:textId="77777777" w:rsidR="00D05603" w:rsidRPr="0058497C" w:rsidRDefault="00951822">
            <w:r w:rsidRPr="0058497C">
              <w:t>Interven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02595" w14:textId="77777777" w:rsidR="00D05603" w:rsidRPr="0058497C" w:rsidRDefault="00951822">
            <w:pPr>
              <w:jc w:val="center"/>
            </w:pPr>
            <w:r w:rsidRPr="0058497C">
              <w:t>13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EC3C3" w14:textId="77777777" w:rsidR="00D05603" w:rsidRPr="0058497C" w:rsidRDefault="00951822">
            <w:pPr>
              <w:jc w:val="center"/>
            </w:pPr>
            <w:r w:rsidRPr="0058497C">
              <w:t>4.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8C26B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8.6 (−10.0, −7.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74DA7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0.0 (−2.8, 2.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0ABDC9" w14:textId="77777777" w:rsidR="00D05603" w:rsidRPr="0058497C" w:rsidRDefault="00951822">
            <w:pPr>
              <w:jc w:val="center"/>
              <w:rPr>
                <w:vertAlign w:val="superscript"/>
              </w:rPr>
            </w:pPr>
            <w:r w:rsidRPr="0058497C">
              <w:t>0.986</w:t>
            </w:r>
            <w:r w:rsidRPr="0058497C">
              <w:rPr>
                <w:vertAlign w:val="superscript"/>
              </w:rPr>
              <w:t>c</w:t>
            </w:r>
          </w:p>
        </w:tc>
      </w:tr>
      <w:tr w:rsidR="00D05603" w:rsidRPr="0058497C" w14:paraId="7DF83140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274266" w14:textId="77777777" w:rsidR="00D05603" w:rsidRPr="0058497C" w:rsidRDefault="00951822">
            <w:r w:rsidRPr="0058497C">
              <w:rPr>
                <w:b/>
                <w:bCs/>
              </w:rPr>
              <w:t>DrInC scor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B201D" w14:textId="77777777" w:rsidR="00D05603" w:rsidRPr="0058497C" w:rsidRDefault="00951822">
            <w:r w:rsidRPr="0058497C">
              <w:t>Usual ca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BE94E" w14:textId="77777777" w:rsidR="00D05603" w:rsidRPr="0058497C" w:rsidRDefault="00951822">
            <w:pPr>
              <w:jc w:val="center"/>
            </w:pPr>
            <w:r w:rsidRPr="0058497C">
              <w:t>12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216FA" w14:textId="77777777" w:rsidR="00D05603" w:rsidRPr="0058497C" w:rsidRDefault="00951822">
            <w:pPr>
              <w:jc w:val="center"/>
            </w:pPr>
            <w:r w:rsidRPr="0058497C">
              <w:t>4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82CCB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8.7 (−16.2, −1.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B3587" w14:textId="77777777" w:rsidR="00D05603" w:rsidRPr="0058497C" w:rsidRDefault="00D05603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11DFC" w14:textId="77777777" w:rsidR="00D05603" w:rsidRPr="0058497C" w:rsidRDefault="00D05603">
            <w:pPr>
              <w:jc w:val="center"/>
            </w:pPr>
          </w:p>
        </w:tc>
      </w:tr>
      <w:tr w:rsidR="00D05603" w:rsidRPr="0058497C" w14:paraId="040C2487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659F7" w14:textId="77777777" w:rsidR="00D05603" w:rsidRPr="0058497C" w:rsidRDefault="00D05603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619FD" w14:textId="77777777" w:rsidR="00D05603" w:rsidRPr="0058497C" w:rsidRDefault="00951822">
            <w:r w:rsidRPr="0058497C">
              <w:t>Interven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00720" w14:textId="77777777" w:rsidR="00D05603" w:rsidRPr="0058497C" w:rsidRDefault="00951822">
            <w:pPr>
              <w:jc w:val="center"/>
            </w:pPr>
            <w:r w:rsidRPr="0058497C">
              <w:t>15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6E5F85" w14:textId="77777777" w:rsidR="00D05603" w:rsidRPr="0058497C" w:rsidRDefault="00951822">
            <w:pPr>
              <w:jc w:val="center"/>
            </w:pPr>
            <w:r w:rsidRPr="0058497C">
              <w:t>5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345C2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10.1 (−14.7, −5.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81884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1.4 (−10.2, 7.4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14F4E" w14:textId="77777777" w:rsidR="00D05603" w:rsidRPr="0058497C" w:rsidRDefault="00951822">
            <w:pPr>
              <w:jc w:val="center"/>
              <w:rPr>
                <w:vertAlign w:val="superscript"/>
              </w:rPr>
            </w:pPr>
            <w:r w:rsidRPr="0058497C">
              <w:t>0.758</w:t>
            </w:r>
            <w:r w:rsidRPr="0058497C">
              <w:rPr>
                <w:vertAlign w:val="superscript"/>
              </w:rPr>
              <w:t>c</w:t>
            </w:r>
          </w:p>
        </w:tc>
      </w:tr>
      <w:tr w:rsidR="00D05603" w:rsidRPr="0058497C" w14:paraId="359CE251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E20391" w14:textId="77777777" w:rsidR="00D05603" w:rsidRPr="0058497C" w:rsidRDefault="00951822">
            <w:r w:rsidRPr="0058497C">
              <w:rPr>
                <w:b/>
                <w:bCs/>
              </w:rPr>
              <w:t>PHQ-9 scor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FB82D" w14:textId="77777777" w:rsidR="00D05603" w:rsidRPr="0058497C" w:rsidRDefault="00951822">
            <w:r w:rsidRPr="0058497C">
              <w:t>Usual ca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982C5" w14:textId="77777777" w:rsidR="00D05603" w:rsidRPr="0058497C" w:rsidRDefault="00951822">
            <w:pPr>
              <w:jc w:val="center"/>
            </w:pPr>
            <w:r w:rsidRPr="0058497C">
              <w:t>3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A9309" w14:textId="77777777" w:rsidR="00D05603" w:rsidRPr="0058497C" w:rsidRDefault="00951822">
            <w:pPr>
              <w:jc w:val="center"/>
            </w:pPr>
            <w:r w:rsidRPr="0058497C">
              <w:t>2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C7A773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0.9 (−2.5, 0.7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F9ED2" w14:textId="77777777" w:rsidR="00D05603" w:rsidRPr="0058497C" w:rsidRDefault="00D05603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CD965" w14:textId="77777777" w:rsidR="00D05603" w:rsidRPr="0058497C" w:rsidRDefault="00D05603">
            <w:pPr>
              <w:jc w:val="center"/>
            </w:pPr>
          </w:p>
        </w:tc>
      </w:tr>
      <w:tr w:rsidR="00D05603" w:rsidRPr="0058497C" w14:paraId="74961151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A3031C" w14:textId="77777777" w:rsidR="00D05603" w:rsidRPr="0058497C" w:rsidRDefault="00D05603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B202A" w14:textId="77777777" w:rsidR="00D05603" w:rsidRPr="0058497C" w:rsidRDefault="00951822">
            <w:r w:rsidRPr="0058497C">
              <w:t>Interven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CDC0AD" w14:textId="77777777" w:rsidR="00D05603" w:rsidRPr="0058497C" w:rsidRDefault="00951822">
            <w:pPr>
              <w:jc w:val="center"/>
            </w:pPr>
            <w:r w:rsidRPr="0058497C">
              <w:t>3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658961" w14:textId="77777777" w:rsidR="00D05603" w:rsidRPr="0058497C" w:rsidRDefault="00951822">
            <w:pPr>
              <w:jc w:val="center"/>
            </w:pPr>
            <w:r w:rsidRPr="0058497C">
              <w:t>3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45AF3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0.1 (−1.0, 0.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322146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0.9 (−1.0, 2.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36427" w14:textId="77777777" w:rsidR="00D05603" w:rsidRPr="0058497C" w:rsidRDefault="00951822">
            <w:pPr>
              <w:jc w:val="center"/>
              <w:rPr>
                <w:vertAlign w:val="superscript"/>
              </w:rPr>
            </w:pPr>
            <w:r w:rsidRPr="0058497C">
              <w:t>0.366</w:t>
            </w:r>
            <w:r w:rsidRPr="0058497C">
              <w:rPr>
                <w:vertAlign w:val="superscript"/>
              </w:rPr>
              <w:t>c</w:t>
            </w:r>
          </w:p>
        </w:tc>
      </w:tr>
      <w:tr w:rsidR="00D05603" w:rsidRPr="0058497C" w14:paraId="60955B17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358DF" w14:textId="77777777" w:rsidR="00D05603" w:rsidRPr="0058497C" w:rsidRDefault="00951822">
            <w:r w:rsidRPr="0058497C">
              <w:rPr>
                <w:rFonts w:eastAsia="Gungsuh"/>
                <w:b/>
                <w:bCs/>
              </w:rPr>
              <w:t>AGE ≥25 YEAR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153403" w14:textId="77777777" w:rsidR="00D05603" w:rsidRPr="0058497C" w:rsidRDefault="00D05603">
            <w:pPr>
              <w:jc w:val="center"/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91821" w14:textId="77777777" w:rsidR="00D05603" w:rsidRPr="0058497C" w:rsidRDefault="00D05603">
            <w:pPr>
              <w:jc w:val="center"/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F76F0" w14:textId="77777777" w:rsidR="00D05603" w:rsidRPr="0058497C" w:rsidRDefault="00D05603">
            <w:pPr>
              <w:jc w:val="center"/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2C3EE" w14:textId="77777777" w:rsidR="00D05603" w:rsidRPr="0058497C" w:rsidRDefault="00D05603">
            <w:pPr>
              <w:jc w:val="center"/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436D48" w14:textId="77777777" w:rsidR="00D05603" w:rsidRPr="0058497C" w:rsidRDefault="00D05603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44B9C" w14:textId="77777777" w:rsidR="00D05603" w:rsidRPr="0058497C" w:rsidRDefault="00D05603">
            <w:pPr>
              <w:jc w:val="center"/>
            </w:pPr>
          </w:p>
        </w:tc>
      </w:tr>
      <w:tr w:rsidR="00D05603" w:rsidRPr="0058497C" w14:paraId="42C945E5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D45CC4" w14:textId="77777777" w:rsidR="00D05603" w:rsidRPr="0058497C" w:rsidRDefault="00951822">
            <w:r w:rsidRPr="0058497C">
              <w:rPr>
                <w:b/>
                <w:bCs/>
              </w:rPr>
              <w:t>Binge drinking day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F7BC1E" w14:textId="77777777" w:rsidR="00D05603" w:rsidRPr="0058497C" w:rsidRDefault="00951822">
            <w:r w:rsidRPr="0058497C">
              <w:t>Usual ca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F8C0D7" w14:textId="77777777" w:rsidR="00D05603" w:rsidRPr="0058497C" w:rsidRDefault="00951822">
            <w:pPr>
              <w:jc w:val="center"/>
            </w:pPr>
            <w:r w:rsidRPr="0058497C"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AA7D5" w14:textId="77777777" w:rsidR="00D05603" w:rsidRPr="0058497C" w:rsidRDefault="00951822">
            <w:pPr>
              <w:jc w:val="center"/>
            </w:pPr>
            <w:r w:rsidRPr="0058497C">
              <w:t>0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D58B45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3.1 (−5.4, −0.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C9754" w14:textId="77777777" w:rsidR="00D05603" w:rsidRPr="0058497C" w:rsidRDefault="00D05603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65360" w14:textId="77777777" w:rsidR="00D05603" w:rsidRPr="0058497C" w:rsidRDefault="00D05603">
            <w:pPr>
              <w:jc w:val="center"/>
            </w:pPr>
          </w:p>
        </w:tc>
      </w:tr>
      <w:tr w:rsidR="00D05603" w:rsidRPr="0058497C" w14:paraId="5B484DB7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B28A0" w14:textId="77777777" w:rsidR="00D05603" w:rsidRPr="0058497C" w:rsidRDefault="00D05603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25212" w14:textId="77777777" w:rsidR="00D05603" w:rsidRPr="0058497C" w:rsidRDefault="00951822">
            <w:r w:rsidRPr="0058497C">
              <w:t>Interven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3757A" w14:textId="77777777" w:rsidR="00D05603" w:rsidRPr="0058497C" w:rsidRDefault="00951822">
            <w:pPr>
              <w:jc w:val="center"/>
            </w:pPr>
            <w:r w:rsidRPr="0058497C"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2E8363" w14:textId="77777777" w:rsidR="00D05603" w:rsidRPr="0058497C" w:rsidRDefault="00951822">
            <w:pPr>
              <w:jc w:val="center"/>
            </w:pPr>
            <w:r w:rsidRPr="0058497C">
              <w:t>0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736467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4.4 (−6.0, −2.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F8B6C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1.3 (−3.8, 1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49D6D" w14:textId="77777777" w:rsidR="00D05603" w:rsidRPr="0058497C" w:rsidRDefault="00951822">
            <w:pPr>
              <w:jc w:val="center"/>
              <w:rPr>
                <w:vertAlign w:val="superscript"/>
              </w:rPr>
            </w:pPr>
            <w:r w:rsidRPr="0058497C">
              <w:t>0.31</w:t>
            </w:r>
            <w:r w:rsidRPr="0058497C">
              <w:rPr>
                <w:vertAlign w:val="superscript"/>
              </w:rPr>
              <w:t>b</w:t>
            </w:r>
          </w:p>
        </w:tc>
      </w:tr>
      <w:tr w:rsidR="00D05603" w:rsidRPr="0058497C" w14:paraId="5E90BB8C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A4DB4" w14:textId="77777777" w:rsidR="00D05603" w:rsidRPr="0058497C" w:rsidRDefault="00951822">
            <w:r w:rsidRPr="0058497C">
              <w:rPr>
                <w:b/>
                <w:bCs/>
              </w:rPr>
              <w:lastRenderedPageBreak/>
              <w:t>Drinking day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3E5A1" w14:textId="77777777" w:rsidR="00D05603" w:rsidRPr="0058497C" w:rsidRDefault="00951822">
            <w:r w:rsidRPr="0058497C">
              <w:t>Usual ca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D3969" w14:textId="77777777" w:rsidR="00D05603" w:rsidRPr="0058497C" w:rsidRDefault="00951822">
            <w:pPr>
              <w:jc w:val="center"/>
            </w:pPr>
            <w:r w:rsidRPr="0058497C"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06EF3" w14:textId="77777777" w:rsidR="00D05603" w:rsidRPr="0058497C" w:rsidRDefault="00951822">
            <w:pPr>
              <w:jc w:val="center"/>
            </w:pPr>
            <w:r w:rsidRPr="0058497C">
              <w:t>2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D3924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5.9 (−7.7, −4.0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360441" w14:textId="77777777" w:rsidR="00D05603" w:rsidRPr="0058497C" w:rsidRDefault="00D05603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DF3DA" w14:textId="77777777" w:rsidR="00D05603" w:rsidRPr="0058497C" w:rsidRDefault="00D05603">
            <w:pPr>
              <w:jc w:val="center"/>
            </w:pPr>
          </w:p>
        </w:tc>
      </w:tr>
      <w:tr w:rsidR="00D05603" w:rsidRPr="0058497C" w14:paraId="71FA3548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7E364" w14:textId="77777777" w:rsidR="00D05603" w:rsidRPr="0058497C" w:rsidRDefault="00D05603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B64FF" w14:textId="77777777" w:rsidR="00D05603" w:rsidRPr="0058497C" w:rsidRDefault="00951822">
            <w:r w:rsidRPr="0058497C">
              <w:t>Interven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E533F" w14:textId="77777777" w:rsidR="00D05603" w:rsidRPr="0058497C" w:rsidRDefault="00951822">
            <w:pPr>
              <w:jc w:val="center"/>
            </w:pPr>
            <w:r w:rsidRPr="0058497C">
              <w:t>8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C4BBD" w14:textId="77777777" w:rsidR="00D05603" w:rsidRPr="0058497C" w:rsidRDefault="00951822">
            <w:pPr>
              <w:jc w:val="center"/>
            </w:pPr>
            <w:r w:rsidRPr="0058497C">
              <w:t>1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25FCF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7.0 (−7.9, −6.0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27358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1.1 (−3.2, 0.9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6FED95" w14:textId="77777777" w:rsidR="00D05603" w:rsidRPr="0058497C" w:rsidRDefault="00951822">
            <w:pPr>
              <w:jc w:val="center"/>
              <w:rPr>
                <w:vertAlign w:val="superscript"/>
              </w:rPr>
            </w:pPr>
            <w:r w:rsidRPr="0058497C">
              <w:t>0.291</w:t>
            </w:r>
            <w:r w:rsidRPr="0058497C">
              <w:rPr>
                <w:vertAlign w:val="superscript"/>
              </w:rPr>
              <w:t>b</w:t>
            </w:r>
          </w:p>
        </w:tc>
      </w:tr>
      <w:tr w:rsidR="00D05603" w:rsidRPr="0058497C" w14:paraId="7D104E69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DB084A" w14:textId="77777777" w:rsidR="00D05603" w:rsidRPr="0058497C" w:rsidRDefault="00951822">
            <w:r w:rsidRPr="0058497C">
              <w:rPr>
                <w:b/>
                <w:bCs/>
              </w:rPr>
              <w:t>Number of drinks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9BF8C" w14:textId="77777777" w:rsidR="00D05603" w:rsidRPr="0058497C" w:rsidRDefault="00951822">
            <w:r w:rsidRPr="0058497C">
              <w:t>Usual ca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962E55" w14:textId="77777777" w:rsidR="00D05603" w:rsidRPr="0058497C" w:rsidRDefault="00951822">
            <w:pPr>
              <w:jc w:val="center"/>
            </w:pPr>
            <w:r w:rsidRPr="0058497C">
              <w:t>4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C4FDE" w14:textId="77777777" w:rsidR="00D05603" w:rsidRPr="0058497C" w:rsidRDefault="00951822">
            <w:pPr>
              <w:jc w:val="center"/>
            </w:pPr>
            <w:r w:rsidRPr="0058497C">
              <w:t>9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0BB16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32.9 (−45.5, −20.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600C0" w14:textId="77777777" w:rsidR="00D05603" w:rsidRPr="0058497C" w:rsidRDefault="00D05603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7A3B7" w14:textId="77777777" w:rsidR="00D05603" w:rsidRPr="0058497C" w:rsidRDefault="00D05603">
            <w:pPr>
              <w:jc w:val="center"/>
            </w:pPr>
          </w:p>
        </w:tc>
      </w:tr>
      <w:tr w:rsidR="00D05603" w:rsidRPr="0058497C" w14:paraId="48DC4A08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9D156B" w14:textId="77777777" w:rsidR="00D05603" w:rsidRPr="0058497C" w:rsidRDefault="00D05603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BA3C8" w14:textId="77777777" w:rsidR="00D05603" w:rsidRPr="0058497C" w:rsidRDefault="00951822">
            <w:r w:rsidRPr="0058497C">
              <w:t>Interven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6F783" w14:textId="77777777" w:rsidR="00D05603" w:rsidRPr="0058497C" w:rsidRDefault="00951822">
            <w:pPr>
              <w:jc w:val="center"/>
            </w:pPr>
            <w:r w:rsidRPr="0058497C">
              <w:t>45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E23DD8" w14:textId="77777777" w:rsidR="00D05603" w:rsidRPr="0058497C" w:rsidRDefault="00951822">
            <w:pPr>
              <w:jc w:val="center"/>
            </w:pPr>
            <w:r w:rsidRPr="0058497C">
              <w:t>9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B7ED5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36.0 (−43.0, −29.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D726B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3.2 (−17.1, 10.8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B3FD3" w14:textId="77777777" w:rsidR="00D05603" w:rsidRPr="0058497C" w:rsidRDefault="00951822">
            <w:pPr>
              <w:jc w:val="center"/>
              <w:rPr>
                <w:vertAlign w:val="superscript"/>
              </w:rPr>
            </w:pPr>
            <w:r w:rsidRPr="0058497C">
              <w:t>0.654</w:t>
            </w:r>
            <w:r w:rsidRPr="0058497C">
              <w:rPr>
                <w:vertAlign w:val="superscript"/>
              </w:rPr>
              <w:t>b</w:t>
            </w:r>
          </w:p>
        </w:tc>
      </w:tr>
      <w:tr w:rsidR="00D05603" w:rsidRPr="0058497C" w14:paraId="121377C7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10094" w14:textId="77777777" w:rsidR="00D05603" w:rsidRPr="0058497C" w:rsidRDefault="00951822">
            <w:r w:rsidRPr="0058497C">
              <w:rPr>
                <w:b/>
                <w:bCs/>
              </w:rPr>
              <w:t>AUDIT scor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00848" w14:textId="77777777" w:rsidR="00D05603" w:rsidRPr="0058497C" w:rsidRDefault="00951822">
            <w:r w:rsidRPr="0058497C">
              <w:t>Usual ca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A75D1" w14:textId="77777777" w:rsidR="00D05603" w:rsidRPr="0058497C" w:rsidRDefault="00951822">
            <w:pPr>
              <w:jc w:val="center"/>
            </w:pPr>
            <w:r w:rsidRPr="0058497C">
              <w:t>12.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6AD97" w14:textId="77777777" w:rsidR="00D05603" w:rsidRPr="0058497C" w:rsidRDefault="00951822">
            <w:pPr>
              <w:jc w:val="center"/>
            </w:pPr>
            <w:r w:rsidRPr="0058497C">
              <w:t>3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1E4B73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9.1 (−10.2, −8.0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417390" w14:textId="77777777" w:rsidR="00D05603" w:rsidRPr="0058497C" w:rsidRDefault="00D05603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B2DA8" w14:textId="77777777" w:rsidR="00D05603" w:rsidRPr="0058497C" w:rsidRDefault="00D05603">
            <w:pPr>
              <w:jc w:val="center"/>
            </w:pPr>
          </w:p>
        </w:tc>
      </w:tr>
      <w:tr w:rsidR="00D05603" w:rsidRPr="0058497C" w14:paraId="6C86EB06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6B695" w14:textId="77777777" w:rsidR="00D05603" w:rsidRPr="0058497C" w:rsidRDefault="00D05603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728D4" w14:textId="77777777" w:rsidR="00D05603" w:rsidRPr="0058497C" w:rsidRDefault="00951822">
            <w:r w:rsidRPr="0058497C">
              <w:t>Interven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E6176B" w14:textId="77777777" w:rsidR="00D05603" w:rsidRPr="0058497C" w:rsidRDefault="00951822">
            <w:pPr>
              <w:jc w:val="center"/>
            </w:pPr>
            <w:r w:rsidRPr="0058497C">
              <w:t>12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D4BDF" w14:textId="77777777" w:rsidR="00D05603" w:rsidRPr="0058497C" w:rsidRDefault="00951822">
            <w:pPr>
              <w:jc w:val="center"/>
            </w:pPr>
            <w:r w:rsidRPr="0058497C">
              <w:t>4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48858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8.8 (−9.4, −8.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F8C1C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0.4 (−0.9, 1.7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ED67A" w14:textId="77777777" w:rsidR="00D05603" w:rsidRPr="0058497C" w:rsidRDefault="00951822">
            <w:pPr>
              <w:jc w:val="center"/>
              <w:rPr>
                <w:vertAlign w:val="superscript"/>
              </w:rPr>
            </w:pPr>
            <w:r w:rsidRPr="0058497C">
              <w:t>0.549</w:t>
            </w:r>
            <w:r w:rsidRPr="0058497C">
              <w:rPr>
                <w:vertAlign w:val="superscript"/>
              </w:rPr>
              <w:t>c</w:t>
            </w:r>
          </w:p>
        </w:tc>
      </w:tr>
      <w:tr w:rsidR="00D05603" w:rsidRPr="0058497C" w14:paraId="28F43F0D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323D1" w14:textId="77777777" w:rsidR="00D05603" w:rsidRPr="0058497C" w:rsidRDefault="00951822">
            <w:r w:rsidRPr="0058497C">
              <w:rPr>
                <w:b/>
                <w:bCs/>
              </w:rPr>
              <w:t>DrInC scor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B1CC4A" w14:textId="77777777" w:rsidR="00D05603" w:rsidRPr="0058497C" w:rsidRDefault="00951822">
            <w:r w:rsidRPr="0058497C">
              <w:t>Usual ca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6F1AC" w14:textId="77777777" w:rsidR="00D05603" w:rsidRPr="0058497C" w:rsidRDefault="00951822">
            <w:pPr>
              <w:jc w:val="center"/>
            </w:pPr>
            <w:r w:rsidRPr="0058497C">
              <w:t>13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23591" w14:textId="77777777" w:rsidR="00D05603" w:rsidRPr="0058497C" w:rsidRDefault="00951822">
            <w:pPr>
              <w:jc w:val="center"/>
            </w:pPr>
            <w:r w:rsidRPr="0058497C">
              <w:t>2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EDCC9A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10.6 (−13.9, −7.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EEA04" w14:textId="77777777" w:rsidR="00D05603" w:rsidRPr="0058497C" w:rsidRDefault="00D05603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46C86" w14:textId="77777777" w:rsidR="00D05603" w:rsidRPr="0058497C" w:rsidRDefault="00D05603">
            <w:pPr>
              <w:jc w:val="center"/>
            </w:pPr>
          </w:p>
        </w:tc>
      </w:tr>
      <w:tr w:rsidR="00D05603" w:rsidRPr="0058497C" w14:paraId="2A24AEAD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239E8E" w14:textId="77777777" w:rsidR="00D05603" w:rsidRPr="0058497C" w:rsidRDefault="00D05603"/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67658" w14:textId="77777777" w:rsidR="00D05603" w:rsidRPr="0058497C" w:rsidRDefault="00951822">
            <w:r w:rsidRPr="0058497C">
              <w:t>Interven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6CFC2" w14:textId="77777777" w:rsidR="00D05603" w:rsidRPr="0058497C" w:rsidRDefault="00951822">
            <w:pPr>
              <w:jc w:val="center"/>
            </w:pPr>
            <w:r w:rsidRPr="0058497C">
              <w:t>13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D0B62" w14:textId="77777777" w:rsidR="00D05603" w:rsidRPr="0058497C" w:rsidRDefault="00951822">
            <w:pPr>
              <w:jc w:val="center"/>
            </w:pPr>
            <w:r w:rsidRPr="0058497C">
              <w:t>2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7A9A80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11.3 (−13.2, −9.3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5E98E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0.6 (−4.5, 3.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DCA3E" w14:textId="77777777" w:rsidR="00D05603" w:rsidRPr="0058497C" w:rsidRDefault="00951822">
            <w:pPr>
              <w:jc w:val="center"/>
              <w:rPr>
                <w:vertAlign w:val="superscript"/>
              </w:rPr>
            </w:pPr>
            <w:r w:rsidRPr="0058497C">
              <w:t>0.741</w:t>
            </w:r>
            <w:r w:rsidRPr="0058497C">
              <w:rPr>
                <w:vertAlign w:val="superscript"/>
              </w:rPr>
              <w:t>c</w:t>
            </w:r>
          </w:p>
        </w:tc>
      </w:tr>
      <w:tr w:rsidR="00D05603" w:rsidRPr="0058497C" w14:paraId="38015911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DE9F4" w14:textId="77777777" w:rsidR="00D05603" w:rsidRPr="0058497C" w:rsidRDefault="00951822">
            <w:r w:rsidRPr="0058497C">
              <w:rPr>
                <w:b/>
                <w:bCs/>
              </w:rPr>
              <w:t>PHQ-9 score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51DF1" w14:textId="77777777" w:rsidR="00D05603" w:rsidRPr="0058497C" w:rsidRDefault="00951822">
            <w:r w:rsidRPr="0058497C">
              <w:t>Usual ca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2A7A66" w14:textId="77777777" w:rsidR="00D05603" w:rsidRPr="0058497C" w:rsidRDefault="00951822">
            <w:pPr>
              <w:jc w:val="center"/>
            </w:pPr>
            <w:r w:rsidRPr="0058497C">
              <w:t>2.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65858" w14:textId="77777777" w:rsidR="00D05603" w:rsidRPr="0058497C" w:rsidRDefault="00951822">
            <w:pPr>
              <w:jc w:val="center"/>
            </w:pPr>
            <w:r w:rsidRPr="0058497C">
              <w:t>3.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81823" w14:textId="77777777" w:rsidR="00D05603" w:rsidRPr="0058497C" w:rsidRDefault="00951822">
            <w:pPr>
              <w:jc w:val="center"/>
            </w:pPr>
            <w:r w:rsidRPr="0058497C">
              <w:t>+1.0 (0.1, 1.9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2CD55" w14:textId="77777777" w:rsidR="00D05603" w:rsidRPr="0058497C" w:rsidRDefault="00D05603">
            <w:pPr>
              <w:jc w:val="center"/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C0ED1" w14:textId="77777777" w:rsidR="00D05603" w:rsidRPr="0058497C" w:rsidRDefault="00D05603">
            <w:pPr>
              <w:jc w:val="center"/>
            </w:pPr>
          </w:p>
        </w:tc>
      </w:tr>
      <w:tr w:rsidR="00D05603" w:rsidRPr="0058497C" w14:paraId="6851ABD0" w14:textId="77777777">
        <w:trPr>
          <w:trHeight w:val="415"/>
        </w:trPr>
        <w:tc>
          <w:tcPr>
            <w:tcW w:w="175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2C5A8" w14:textId="77777777" w:rsidR="00D05603" w:rsidRPr="0058497C" w:rsidRDefault="00951822">
            <w:r w:rsidRPr="0058497C">
              <w:t xml:space="preserve">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2587C3" w14:textId="77777777" w:rsidR="00D05603" w:rsidRPr="0058497C" w:rsidRDefault="00951822">
            <w:r w:rsidRPr="0058497C">
              <w:t>Interventio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D6137D" w14:textId="77777777" w:rsidR="00D05603" w:rsidRPr="0058497C" w:rsidRDefault="00951822">
            <w:pPr>
              <w:jc w:val="center"/>
            </w:pPr>
            <w:r w:rsidRPr="0058497C">
              <w:t>3.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67F78" w14:textId="77777777" w:rsidR="00D05603" w:rsidRPr="0058497C" w:rsidRDefault="00951822">
            <w:pPr>
              <w:jc w:val="center"/>
            </w:pPr>
            <w:r w:rsidRPr="0058497C">
              <w:t>3.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50F5D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+0.5 (−0.1, 1.0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B246D" w14:textId="77777777" w:rsidR="00D05603" w:rsidRPr="0058497C" w:rsidRDefault="00951822">
            <w:pPr>
              <w:jc w:val="center"/>
            </w:pPr>
            <w:r w:rsidRPr="0058497C">
              <w:rPr>
                <w:rFonts w:eastAsia="Gungsuh"/>
              </w:rPr>
              <w:t>−0.5 (−1.5, 0.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612192" w14:textId="77777777" w:rsidR="00D05603" w:rsidRPr="0058497C" w:rsidRDefault="00951822">
            <w:pPr>
              <w:jc w:val="center"/>
              <w:rPr>
                <w:vertAlign w:val="superscript"/>
              </w:rPr>
            </w:pPr>
            <w:r w:rsidRPr="0058497C">
              <w:t>0.334</w:t>
            </w:r>
            <w:r w:rsidRPr="0058497C">
              <w:rPr>
                <w:vertAlign w:val="superscript"/>
              </w:rPr>
              <w:t>c</w:t>
            </w:r>
          </w:p>
        </w:tc>
      </w:tr>
    </w:tbl>
    <w:p w14:paraId="2039393C" w14:textId="77777777" w:rsidR="00D05603" w:rsidRDefault="00951822">
      <w:pPr>
        <w:rPr>
          <w:sz w:val="20"/>
          <w:szCs w:val="20"/>
        </w:rPr>
      </w:pPr>
      <w:r>
        <w:rPr>
          <w:sz w:val="20"/>
          <w:szCs w:val="20"/>
        </w:rPr>
        <w:t>Note:</w:t>
      </w:r>
    </w:p>
    <w:p w14:paraId="4E557123" w14:textId="77777777" w:rsidR="00D05603" w:rsidRDefault="00951822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Positive and negative values reflect the reduction or increase from predicted baseline values to 3-month follow-up, respectively.</w:t>
      </w:r>
    </w:p>
    <w:p w14:paraId="3EE22A5A" w14:textId="77777777" w:rsidR="00D05603" w:rsidRDefault="00951822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 xml:space="preserve">Count outcomes (binge drinking days, drinking days, and number of drinks) were </w:t>
      </w:r>
      <w:proofErr w:type="spellStart"/>
      <w:r>
        <w:rPr>
          <w:sz w:val="20"/>
          <w:szCs w:val="20"/>
        </w:rPr>
        <w:t>analysed</w:t>
      </w:r>
      <w:proofErr w:type="spellEnd"/>
      <w:r>
        <w:rPr>
          <w:sz w:val="20"/>
          <w:szCs w:val="20"/>
        </w:rPr>
        <w:t xml:space="preserve"> using mixed-effects negative binomial models.</w:t>
      </w:r>
    </w:p>
    <w:p w14:paraId="057F81FC" w14:textId="77777777" w:rsidR="00D05603" w:rsidRDefault="00951822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Continuous outcomes (AUDIT, DrInC, and PHQ-9 scores) were </w:t>
      </w:r>
      <w:proofErr w:type="spellStart"/>
      <w:r>
        <w:rPr>
          <w:sz w:val="20"/>
          <w:szCs w:val="20"/>
        </w:rPr>
        <w:t>analysed</w:t>
      </w:r>
      <w:proofErr w:type="spellEnd"/>
      <w:r>
        <w:rPr>
          <w:sz w:val="20"/>
          <w:szCs w:val="20"/>
        </w:rPr>
        <w:t xml:space="preserve"> using linear mixed-effects models.</w:t>
      </w:r>
    </w:p>
    <w:p w14:paraId="07AA585F" w14:textId="77777777" w:rsidR="00D05603" w:rsidRDefault="00951822">
      <w:pPr>
        <w:rPr>
          <w:sz w:val="20"/>
          <w:szCs w:val="20"/>
        </w:rPr>
      </w:pPr>
      <w:r>
        <w:rPr>
          <w:sz w:val="20"/>
          <w:szCs w:val="20"/>
        </w:rPr>
        <w:t>Models were age-stratified and adjusted for sex and baseline AUDIT and PHQ-9 scores, with clustering at the practice level.</w:t>
      </w:r>
    </w:p>
    <w:p w14:paraId="03BE4175" w14:textId="52648C40" w:rsidR="00D05603" w:rsidRPr="009F6156" w:rsidRDefault="00951822">
      <w:pPr>
        <w:rPr>
          <w:sz w:val="20"/>
          <w:szCs w:val="20"/>
        </w:rPr>
      </w:pP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>-values represent the statistical significance of the difference-in-differences estimates</w:t>
      </w:r>
      <w:bookmarkStart w:id="0" w:name="_GoBack"/>
      <w:bookmarkEnd w:id="0"/>
    </w:p>
    <w:sectPr w:rsidR="00D05603" w:rsidRPr="009F6156">
      <w:footerReference w:type="even" r:id="rId7"/>
      <w:footerReference w:type="default" r:id="rId8"/>
      <w:type w:val="continuous"/>
      <w:pgSz w:w="11900" w:h="16840"/>
      <w:pgMar w:top="1440" w:right="1440" w:bottom="1440" w:left="1440" w:header="708" w:footer="708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C16E5C" w14:textId="77777777" w:rsidR="004B4FD4" w:rsidRDefault="004B4FD4">
      <w:r>
        <w:separator/>
      </w:r>
    </w:p>
  </w:endnote>
  <w:endnote w:type="continuationSeparator" w:id="0">
    <w:p w14:paraId="315EA1C1" w14:textId="77777777" w:rsidR="004B4FD4" w:rsidRDefault="004B4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Gungsuh">
    <w:panose1 w:val="02030600000101010101"/>
    <w:charset w:val="81"/>
    <w:family w:val="roman"/>
    <w:pitch w:val="variable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55BF46" w14:textId="77777777" w:rsidR="00D05603" w:rsidRDefault="0095182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297A1FF" w14:textId="77777777" w:rsidR="00D05603" w:rsidRDefault="00D0560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D7B97A" w14:textId="77777777" w:rsidR="00D05603" w:rsidRDefault="00D05603">
    <w:pPr>
      <w:tabs>
        <w:tab w:val="center" w:pos="4680"/>
        <w:tab w:val="right" w:pos="9360"/>
      </w:tabs>
      <w:spacing w:before="240" w:after="240" w:line="360" w:lineRule="auto"/>
    </w:pPr>
  </w:p>
  <w:p w14:paraId="52F34540" w14:textId="77777777" w:rsidR="00D05603" w:rsidRDefault="0095182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8497C">
      <w:rPr>
        <w:noProof/>
        <w:color w:val="000000"/>
      </w:rPr>
      <w:t>1</w:t>
    </w:r>
    <w:r>
      <w:rPr>
        <w:color w:val="000000"/>
      </w:rPr>
      <w:fldChar w:fldCharType="end"/>
    </w:r>
  </w:p>
  <w:p w14:paraId="59B49079" w14:textId="77777777" w:rsidR="00D05603" w:rsidRDefault="00D0560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A8F65" w14:textId="77777777" w:rsidR="004B4FD4" w:rsidRDefault="004B4FD4">
      <w:r>
        <w:separator/>
      </w:r>
    </w:p>
  </w:footnote>
  <w:footnote w:type="continuationSeparator" w:id="0">
    <w:p w14:paraId="1B4AD01D" w14:textId="77777777" w:rsidR="004B4FD4" w:rsidRDefault="004B4F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BD0E73"/>
    <w:multiLevelType w:val="multilevel"/>
    <w:tmpl w:val="EDAEBA0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EDF65DE"/>
    <w:multiLevelType w:val="multilevel"/>
    <w:tmpl w:val="760078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TrueTypeFont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603"/>
    <w:rsid w:val="004B4FD4"/>
    <w:rsid w:val="0058497C"/>
    <w:rsid w:val="00951822"/>
    <w:rsid w:val="009F6156"/>
    <w:rsid w:val="00A82381"/>
    <w:rsid w:val="00AE2DE2"/>
    <w:rsid w:val="00D0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20DF8"/>
  <w15:docId w15:val="{FC9E3377-CDCE-354E-B5E3-4005F8F33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200" w:line="276" w:lineRule="auto"/>
      <w:outlineLvl w:val="1"/>
    </w:pPr>
    <w:rPr>
      <w:rFonts w:ascii="Calibri" w:eastAsia="Calibri" w:hAnsi="Calibri" w:cs="Calibri"/>
      <w:b/>
      <w:bCs/>
      <w:color w:val="4472C4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/>
      <w:outlineLvl w:val="2"/>
    </w:pPr>
    <w:rPr>
      <w:rFonts w:ascii="Calibri" w:eastAsia="Calibri" w:hAnsi="Calibri" w:cs="Calibri"/>
      <w:color w:val="1F3863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/>
      <w:outlineLvl w:val="3"/>
    </w:pPr>
    <w:rPr>
      <w:rFonts w:ascii="Calibri" w:eastAsia="Calibri" w:hAnsi="Calibri" w:cs="Calibri"/>
      <w:i/>
      <w:iCs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bCs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table" w:customStyle="1" w:styleId="a3">
    <w:basedOn w:val="TableNormal0"/>
    <w:tblPr>
      <w:tblStyleRowBandSize w:val="1"/>
      <w:tblStyleColBandSize w:val="1"/>
    </w:tblPr>
  </w:style>
  <w:style w:type="table" w:customStyle="1" w:styleId="a4">
    <w:basedOn w:val="TableNormal0"/>
    <w:tblPr>
      <w:tblStyleRowBandSize w:val="1"/>
      <w:tblStyleColBandSize w:val="1"/>
    </w:tblPr>
  </w:style>
  <w:style w:type="table" w:customStyle="1" w:styleId="a5">
    <w:basedOn w:val="TableNormal0"/>
    <w:tblPr>
      <w:tblStyleRowBandSize w:val="1"/>
      <w:tblStyleColBandSize w:val="1"/>
    </w:tblPr>
  </w:style>
  <w:style w:type="table" w:customStyle="1" w:styleId="a6">
    <w:basedOn w:val="TableNormal0"/>
    <w:tblPr>
      <w:tblStyleRowBandSize w:val="1"/>
      <w:tblStyleColBandSize w:val="1"/>
    </w:tblPr>
  </w:style>
  <w:style w:type="table" w:customStyle="1" w:styleId="a7">
    <w:basedOn w:val="TableNormal0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8497C"/>
  </w:style>
  <w:style w:type="paragraph" w:styleId="BalloonText">
    <w:name w:val="Balloon Text"/>
    <w:basedOn w:val="Normal"/>
    <w:link w:val="BalloonTextChar"/>
    <w:uiPriority w:val="99"/>
    <w:semiHidden/>
    <w:unhideWhenUsed/>
    <w:rsid w:val="005849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9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.m</cp:lastModifiedBy>
  <cp:revision>4</cp:revision>
  <dcterms:created xsi:type="dcterms:W3CDTF">2026-05-10T17:40:00Z</dcterms:created>
  <dcterms:modified xsi:type="dcterms:W3CDTF">2026-06-08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Ku8XGo35"/&gt;&lt;style id="http://www.zotero.org/styles/vancouver" locale="en-US" hasBibliography="1" bibliographyStyleHasBeenSet="1"/&gt;&lt;prefs&gt;&lt;pref name="fieldType" value="Field"/&gt;&lt;/prefs&gt;&lt;/data&gt;</vt:lpwstr>
  </property>
</Properties>
</file>